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EE5FD6" w14:textId="638174DA" w:rsidR="003A3AD7" w:rsidRDefault="003A3AD7" w:rsidP="003A3AD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275DB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A.</w:t>
      </w:r>
      <w:r w:rsidRPr="006275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75DB">
        <w:rPr>
          <w:rFonts w:ascii="Times New Roman" w:hAnsi="Times New Roman" w:cs="Times New Roman"/>
          <w:i/>
          <w:iCs/>
          <w:sz w:val="24"/>
          <w:szCs w:val="24"/>
          <w:lang w:val="en-US"/>
        </w:rPr>
        <w:t>List of the selected studies in the data extraction form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W w:w="14122" w:type="dxa"/>
        <w:tblLayout w:type="fixed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1816"/>
        <w:gridCol w:w="1350"/>
        <w:gridCol w:w="1360"/>
        <w:gridCol w:w="1280"/>
        <w:gridCol w:w="1449"/>
        <w:gridCol w:w="1339"/>
        <w:gridCol w:w="2812"/>
        <w:gridCol w:w="1722"/>
      </w:tblGrid>
      <w:tr w:rsidR="00EA3D5C" w:rsidRPr="00111BD6" w14:paraId="57DBCE0B" w14:textId="77777777" w:rsidTr="00EA3D5C">
        <w:trPr>
          <w:trHeight w:val="20"/>
        </w:trPr>
        <w:tc>
          <w:tcPr>
            <w:tcW w:w="99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9C441B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bookmarkStart w:id="0" w:name="RANGE!A1"/>
            <w:bookmarkStart w:id="1" w:name="_Hlk203158561" w:colFirst="1" w:colLast="8"/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uthor(s)</w:t>
            </w:r>
            <w:bookmarkEnd w:id="0"/>
          </w:p>
        </w:tc>
        <w:tc>
          <w:tcPr>
            <w:tcW w:w="1816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9195793" w14:textId="33094BD6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text &amp;</w:t>
            </w:r>
            <w:r w:rsidR="00E836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ector</w:t>
            </w:r>
          </w:p>
        </w:tc>
        <w:tc>
          <w:tcPr>
            <w:tcW w:w="135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C41A3A8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ample</w:t>
            </w:r>
          </w:p>
        </w:tc>
        <w:tc>
          <w:tcPr>
            <w:tcW w:w="136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D30242B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nit of Analysis</w:t>
            </w:r>
          </w:p>
        </w:tc>
        <w:tc>
          <w:tcPr>
            <w:tcW w:w="128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AE8720B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ey Nudging References</w:t>
            </w:r>
          </w:p>
        </w:tc>
        <w:tc>
          <w:tcPr>
            <w:tcW w:w="1449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26BE377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ype(s) of Nudge</w:t>
            </w:r>
          </w:p>
        </w:tc>
        <w:tc>
          <w:tcPr>
            <w:tcW w:w="1339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0023369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terventions</w:t>
            </w:r>
          </w:p>
        </w:tc>
        <w:tc>
          <w:tcPr>
            <w:tcW w:w="2812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F7AFB31" w14:textId="5C1893FC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Effectiveness and Target </w:t>
            </w:r>
            <w:r w:rsidR="009020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haviors</w:t>
            </w:r>
          </w:p>
        </w:tc>
        <w:tc>
          <w:tcPr>
            <w:tcW w:w="1722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C035B8B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ssessment Methods</w:t>
            </w:r>
          </w:p>
        </w:tc>
      </w:tr>
      <w:tr w:rsidR="00EA3D5C" w:rsidRPr="005370BD" w14:paraId="6EEF3EB9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67C613A" w14:textId="77777777" w:rsidR="00EA3D5C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uhfuss</w:t>
            </w:r>
          </w:p>
          <w:p w14:paraId="0CAAB0C3" w14:textId="77777777" w:rsidR="00EA3D5C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  <w:p w14:paraId="0B4BCF48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,</w:t>
            </w:r>
          </w:p>
          <w:p w14:paraId="765BB799" w14:textId="70566671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1</w:t>
            </w:r>
            <w:r w:rsidR="00C26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8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79F5C7F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Viticulture in Languedoc-Roussillon, southern France, where herbicide use threatens groundwater quality.</w:t>
            </w:r>
          </w:p>
        </w:tc>
        <w:tc>
          <w:tcPr>
            <w:tcW w:w="135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7AC4DF9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90 wine-growers (about seven thousand hectares)</w:t>
            </w:r>
            <w:del w:id="2" w:author="Federica Caffaro" w:date="2025-08-05T16:26:00Z">
              <w:r w:rsidRPr="00111BD6" w:rsidDel="00741AA8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.</w:delText>
              </w:r>
            </w:del>
          </w:p>
        </w:tc>
        <w:tc>
          <w:tcPr>
            <w:tcW w:w="1360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14:paraId="2838417E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</w:t>
            </w:r>
          </w:p>
        </w:tc>
        <w:tc>
          <w:tcPr>
            <w:tcW w:w="12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1355851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haler &amp; Sunstein (2008)</w:t>
            </w:r>
          </w:p>
        </w:tc>
        <w:tc>
          <w:tcPr>
            <w:tcW w:w="144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689D139" w14:textId="5F903118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ormational nudges</w:t>
            </w:r>
            <w:r w:rsidR="007C3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EA3D5C"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+ Financial </w:t>
            </w:r>
            <w:r w:rsidR="009919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  <w:r w:rsidR="00EA3D5C"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dges</w:t>
            </w:r>
          </w:p>
        </w:tc>
        <w:tc>
          <w:tcPr>
            <w:tcW w:w="133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02C6195" w14:textId="44534DD8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onditional collective bonus of one hundred</w:t>
            </w:r>
            <w:r w:rsidR="00CE6C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ifty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euros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per hectare paid only if at least </w:t>
            </w:r>
            <w:r w:rsidR="003D64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50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of the local vineyard area joins; combines descriptive and injunctive social norms with a modest monetary incentive.</w:t>
            </w:r>
          </w:p>
        </w:tc>
        <w:tc>
          <w:tcPr>
            <w:tcW w:w="281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1A85DDB" w14:textId="2AE7D03E" w:rsidR="00EA3D5C" w:rsidRPr="00111BD6" w:rsidRDefault="00EA3D5C" w:rsidP="00B0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• Short-term</w:t>
            </w:r>
            <w:ins w:id="3" w:author="Giulia De Paolis" w:date="2025-08-05T16:54:00Z">
              <w:r w:rsidR="00560D0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 xml:space="preserve">: </w:t>
              </w:r>
              <w:r w:rsidR="00560D05" w:rsidRPr="00560D0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  <w:rPrChange w:id="4" w:author="Giulia De Paolis" w:date="2025-08-05T16:54:00Z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it-IT"/>
                      <w14:ligatures w14:val="none"/>
                    </w:rPr>
                  </w:rPrChange>
                </w:rPr>
                <w:t xml:space="preserve">Adding a conditional collective bonus cut farmers’ average required compensation by €108–€138 </w:t>
              </w:r>
            </w:ins>
            <w:del w:id="5" w:author="Giulia De Paolis" w:date="2025-08-05T16:54:00Z">
              <w:r w:rsidRPr="00111BD6" w:rsidDel="00560D0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: willingness to accept falls by roughly one hundred ten</w:delText>
              </w:r>
            </w:del>
            <w:ins w:id="6" w:author="Federica Caffaro" w:date="2025-08-05T16:10:00Z">
              <w:del w:id="7" w:author="Giulia De Paolis" w:date="2025-08-05T16:54:00Z">
                <w:r w:rsidR="00682AC5" w:rsidDel="00560D05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val="en-US" w:eastAsia="it-IT"/>
                    <w14:ligatures w14:val="none"/>
                  </w:rPr>
                  <w:delText>110</w:delText>
                </w:r>
              </w:del>
            </w:ins>
            <w:del w:id="8" w:author="Giulia De Paolis" w:date="2025-08-05T16:54:00Z">
              <w:r w:rsidRPr="00111BD6" w:rsidDel="00560D0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 xml:space="preserve"> to one hundred forty</w:delText>
              </w:r>
            </w:del>
            <w:ins w:id="9" w:author="Federica Caffaro" w:date="2025-08-05T16:10:00Z">
              <w:del w:id="10" w:author="Giulia De Paolis" w:date="2025-08-05T16:54:00Z">
                <w:r w:rsidR="00682AC5" w:rsidDel="00560D05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val="en-US" w:eastAsia="it-IT"/>
                    <w14:ligatures w14:val="none"/>
                  </w:rPr>
                  <w:delText>140</w:delText>
                </w:r>
              </w:del>
            </w:ins>
            <w:del w:id="11" w:author="Giulia De Paolis" w:date="2025-08-05T16:54:00Z">
              <w:r w:rsidRPr="00111BD6" w:rsidDel="00560D0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 xml:space="preserve"> </w:delText>
              </w:r>
              <w:r w:rsidR="0090204F" w:rsidDel="00560D0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euros</w:delText>
              </w:r>
            </w:del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per hectare per </w:t>
            </w:r>
            <w:r w:rsidR="00662BEC"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year</w:t>
            </w:r>
            <w:r w:rsidR="00662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del w:id="12" w:author="Federica Caffaro" w:date="2025-08-05T16:16:00Z">
              <w:r w:rsidR="00662BEC" w:rsidDel="00B04672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 xml:space="preserve"> </w:delText>
              </w:r>
            </w:del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predicted enrolled area rises by about </w:t>
            </w:r>
            <w:del w:id="13" w:author="Federica Caffaro" w:date="2025-08-05T16:19:00Z">
              <w:r w:rsidRPr="00111BD6" w:rsidDel="00B04672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two hundred sixty-five</w:delText>
              </w:r>
            </w:del>
            <w:ins w:id="14" w:author="Federica Caffaro" w:date="2025-08-05T16:19:00Z">
              <w:r w:rsidR="00B04672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26</w:t>
              </w:r>
            </w:ins>
            <w:ins w:id="15" w:author="Federica Caffaro" w:date="2025-08-05T16:20:00Z">
              <w:r w:rsidR="00A55C1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6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hectares (an increase of four percentage points). • Long-term: effects were not measured.</w:t>
            </w:r>
          </w:p>
        </w:tc>
        <w:tc>
          <w:tcPr>
            <w:tcW w:w="172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3257466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Online discrete-choice experiment with six choice cards; responses analysed via mixed-logit and two-stage models.</w:t>
            </w:r>
          </w:p>
        </w:tc>
      </w:tr>
      <w:tr w:rsidR="00EA3D5C" w:rsidRPr="005370BD" w14:paraId="5DB085E0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B463EF5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h</w:t>
            </w:r>
          </w:p>
          <w:p w14:paraId="00EA31AC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amp;</w:t>
            </w:r>
          </w:p>
          <w:p w14:paraId="33803FEB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ußhoff, 2019</w:t>
            </w:r>
          </w:p>
        </w:tc>
        <w:tc>
          <w:tcPr>
            <w:tcW w:w="18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A20E932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Eight-period online arable-farming simulation reflecting German crop farms subject to a legally binding three-metre buffer from surface water.</w:t>
            </w:r>
          </w:p>
        </w:tc>
        <w:tc>
          <w:tcPr>
            <w:tcW w:w="135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B9F0BCD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63 farmers and 144 agricultural-science students</w:t>
            </w:r>
            <w:del w:id="16" w:author="Federica Caffaro" w:date="2025-08-05T16:26:00Z">
              <w:r w:rsidRPr="00111BD6" w:rsidDel="00741AA8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.</w:delText>
              </w:r>
            </w:del>
          </w:p>
        </w:tc>
        <w:tc>
          <w:tcPr>
            <w:tcW w:w="136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F949787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</w:t>
            </w:r>
          </w:p>
        </w:tc>
        <w:tc>
          <w:tcPr>
            <w:tcW w:w="12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286110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chultz et al. (2007); Schubert (2017)</w:t>
            </w:r>
          </w:p>
        </w:tc>
        <w:tc>
          <w:tcPr>
            <w:tcW w:w="144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C47099C" w14:textId="671144A3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ormational nudges</w:t>
            </w:r>
          </w:p>
        </w:tc>
        <w:tc>
          <w:tcPr>
            <w:tcW w:w="133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C4892FE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Empathy-oriented message with emotive pollution images; Social-comparison message adding that most farmers in the area comply.</w:t>
            </w:r>
          </w:p>
        </w:tc>
        <w:tc>
          <w:tcPr>
            <w:tcW w:w="281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73BF4A3" w14:textId="6572B1B3" w:rsidR="00EA3D5C" w:rsidRPr="0090204F" w:rsidRDefault="00EA3D5C" w:rsidP="00A55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• Short-term: empathy nudge reduced non-compliance from about </w:t>
            </w:r>
            <w:del w:id="17" w:author="Federica Caffaro" w:date="2025-08-05T16:20:00Z">
              <w:r w:rsidRPr="00111BD6" w:rsidDel="00A55C1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 xml:space="preserve">eighteen </w:delText>
              </w:r>
            </w:del>
            <w:ins w:id="18" w:author="Federica Caffaro" w:date="2025-08-05T16:20:00Z">
              <w:r w:rsidR="00A55C1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18</w:t>
              </w:r>
            </w:ins>
            <w:ins w:id="19" w:author="Federica Caffaro" w:date="2025-08-05T16:21:00Z">
              <w:r w:rsidR="00A55C1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%</w:t>
              </w:r>
            </w:ins>
            <w:ins w:id="20" w:author="Federica Caffaro" w:date="2025-08-05T16:20:00Z">
              <w:r w:rsidR="00A55C1E" w:rsidRPr="00111BD6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 xml:space="preserve"> 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o </w:t>
            </w:r>
            <w:r w:rsidR="003D64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5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mong students and from </w:t>
            </w:r>
            <w:r w:rsidR="003D64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7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to </w:t>
            </w:r>
            <w:r w:rsidR="003D64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9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mong farmers. The social-comparison nudge reduced non-compliance from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5</w:t>
            </w:r>
            <w:r w:rsidR="003D64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%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to 14</w:t>
            </w:r>
            <w:r w:rsidR="003D64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%</w:t>
            </w:r>
            <w:r w:rsidR="007D59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mong students and from 16</w:t>
            </w:r>
            <w:r w:rsidR="003D64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%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to 9</w:t>
            </w:r>
            <w:r w:rsidR="003D64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%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among </w:t>
            </w:r>
            <w:r w:rsidR="007D59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farmers, but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increased the illicitly fertilized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rea among those who still violated the rule. • Long-ter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: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effects were not measured.</w:t>
            </w:r>
          </w:p>
        </w:tc>
        <w:tc>
          <w:tcPr>
            <w:tcW w:w="172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224ED4E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Behavio</w:t>
            </w:r>
            <w:del w:id="21" w:author="Federica Caffaro" w:date="2025-08-05T22:35:00Z">
              <w:r w:rsidRPr="00111BD6" w:rsidDel="00BB5E02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u</w:delText>
              </w:r>
            </w:del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ral log files from an eight-round online farm-management game.</w:t>
            </w:r>
          </w:p>
        </w:tc>
      </w:tr>
      <w:tr w:rsidR="00EA3D5C" w:rsidRPr="005370BD" w14:paraId="30941122" w14:textId="77777777" w:rsidTr="00EA3D5C">
        <w:trPr>
          <w:trHeight w:val="5089"/>
        </w:trPr>
        <w:tc>
          <w:tcPr>
            <w:tcW w:w="994" w:type="dxa"/>
            <w:tcBorders>
              <w:top w:val="nil"/>
              <w:left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80CD996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Byerly</w:t>
            </w:r>
          </w:p>
          <w:p w14:paraId="00043FF7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,</w:t>
            </w:r>
          </w:p>
          <w:p w14:paraId="3E168C7F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19</w:t>
            </w:r>
          </w:p>
        </w:tc>
        <w:tc>
          <w:tcPr>
            <w:tcW w:w="18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218AC99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rivate “sugarbush” maple-syrup operations in the Northern Forest of Vermont, United States.</w:t>
            </w:r>
          </w:p>
        </w:tc>
        <w:tc>
          <w:tcPr>
            <w:tcW w:w="135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7A21D5C" w14:textId="2BE5F625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967 Maple </w:t>
            </w:r>
            <w:r w:rsidR="00662BEC" w:rsidRPr="00662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ducers</w:t>
            </w:r>
          </w:p>
        </w:tc>
        <w:tc>
          <w:tcPr>
            <w:tcW w:w="136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14D199A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</w:t>
            </w:r>
          </w:p>
        </w:tc>
        <w:tc>
          <w:tcPr>
            <w:tcW w:w="12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5DC2F35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ialdini et al. (1991); Abrahamse &amp; Steg (2013); Allcott (2011)</w:t>
            </w:r>
          </w:p>
        </w:tc>
        <w:tc>
          <w:tcPr>
            <w:tcW w:w="144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B0BE223" w14:textId="75800D34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ormational nudges</w:t>
            </w:r>
          </w:p>
        </w:tc>
        <w:tc>
          <w:tcPr>
            <w:tcW w:w="1339" w:type="dxa"/>
            <w:tcBorders>
              <w:top w:val="nil"/>
              <w:left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1EF4967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•Descriptive norm message: “Many of your fellow sugar makers are part of the Bird-Friendly Maple Project.”</w:t>
            </w:r>
          </w:p>
          <w:p w14:paraId="55E8F11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• Public-recognition message: “Recognizing the stewardship of sugar makers through the Bird-Friendly Maple Project.”</w:t>
            </w:r>
          </w:p>
          <w:p w14:paraId="03DFFBD1" w14:textId="6474E22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 </w:t>
            </w:r>
          </w:p>
        </w:tc>
        <w:tc>
          <w:tcPr>
            <w:tcW w:w="281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2CC3D18" w14:textId="25A29AD5" w:rsidR="00EA3D5C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• Short-term: information-request rate dropped from </w:t>
            </w:r>
            <w:r w:rsidR="007D59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8.6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in the control to </w:t>
            </w:r>
            <w:r w:rsidR="007D5920" w:rsidRPr="007D59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12.8 %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with the descriptive norm, a decline of six percentage points. The recognition letter yielded </w:t>
            </w:r>
            <w:del w:id="22" w:author="Federica Caffaro" w:date="2025-08-05T16:21:00Z">
              <w:r w:rsidRPr="00111BD6" w:rsidDel="00A55C1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sixteen-point-one</w:delText>
              </w:r>
            </w:del>
            <w:ins w:id="23" w:author="Giulia De Paolis" w:date="2025-08-05T17:02:00Z">
              <w:r w:rsidR="0018209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 xml:space="preserve"> a </w:t>
              </w:r>
            </w:ins>
            <w:ins w:id="24" w:author="Federica Caffaro" w:date="2025-08-05T16:21:00Z">
              <w:r w:rsidR="00A55C1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16.1%</w:t>
              </w:r>
            </w:ins>
            <w:ins w:id="25" w:author="Giulia De Paolis" w:date="2025-08-05T17:01:00Z">
              <w:r w:rsidR="0018209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 xml:space="preserve"> r</w:t>
              </w:r>
              <w:r w:rsidR="0018209C" w:rsidRPr="0018209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equest rate</w:t>
              </w:r>
            </w:ins>
            <w:del w:id="26" w:author="Federica Caffaro" w:date="2025-08-05T16:21:00Z">
              <w:r w:rsidRPr="00111BD6" w:rsidDel="00A55C1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 xml:space="preserve"> percent</w:delText>
              </w:r>
            </w:del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, not significantly different from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he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ontrol.</w:t>
            </w:r>
          </w:p>
          <w:p w14:paraId="30509617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• Long-term: effects were not measured.</w:t>
            </w:r>
          </w:p>
        </w:tc>
        <w:tc>
          <w:tcPr>
            <w:tcW w:w="172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E9AB81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ostal, three-arm field RCT; postcard returns recorded by researchers.</w:t>
            </w:r>
          </w:p>
        </w:tc>
      </w:tr>
      <w:tr w:rsidR="00EA3D5C" w:rsidRPr="005370BD" w14:paraId="148818D5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B3C7FA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ristal</w:t>
            </w:r>
          </w:p>
          <w:p w14:paraId="1AF8E3C9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amp;</w:t>
            </w:r>
          </w:p>
          <w:p w14:paraId="59475482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Whillans, 2019</w:t>
            </w:r>
          </w:p>
        </w:tc>
        <w:tc>
          <w:tcPr>
            <w:tcW w:w="18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081EBCD" w14:textId="7B1A963D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 large international airport outside a major European city, with free on-site parking yet extensive bus, rail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car-pool infrastructure.</w:t>
            </w:r>
          </w:p>
        </w:tc>
        <w:tc>
          <w:tcPr>
            <w:tcW w:w="135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33FD28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9,145  workers (Study 1: 54,887; Study 2: 871; Study 3a: 7,560; Study 3b: 4,732; Study 4: 1.095)</w:t>
            </w:r>
          </w:p>
        </w:tc>
        <w:tc>
          <w:tcPr>
            <w:tcW w:w="136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27BF0E3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</w:t>
            </w:r>
          </w:p>
        </w:tc>
        <w:tc>
          <w:tcPr>
            <w:tcW w:w="12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7D5139F" w14:textId="71144DDE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aler &amp; Sunstein</w:t>
            </w:r>
            <w:r w:rsidR="00662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2008); Sunstein (2014); Allcott (2011);  Kahneman &amp; Tversky (1979)</w:t>
            </w:r>
          </w:p>
        </w:tc>
        <w:tc>
          <w:tcPr>
            <w:tcW w:w="144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45EAED4" w14:textId="7D4EC7CE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Informational nudges </w:t>
            </w:r>
            <w:r w:rsidR="00EA3D5C"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+ Reminders and Notifications + Financial incentives</w:t>
            </w:r>
          </w:p>
        </w:tc>
        <w:tc>
          <w:tcPr>
            <w:tcW w:w="133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F65BC5A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Behavio</w:t>
            </w:r>
            <w:del w:id="27" w:author="Federica Caffaro" w:date="2025-08-05T16:25:00Z">
              <w:r w:rsidRPr="00111BD6" w:rsidDel="00741AA8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u</w:delText>
              </w:r>
            </w:del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rally informed letters reducing friction and featuring peer testimonials; targeted emails with personalised car-pool matches plus opportunity-cost reminders; a small incentive in the form of a free seven-day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bus pass; a loss-framed reminder letter; personalised multimodal travel plans with discounts.</w:t>
            </w:r>
          </w:p>
        </w:tc>
        <w:tc>
          <w:tcPr>
            <w:tcW w:w="281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CF7B185" w14:textId="47759D3E" w:rsidR="00EA3D5C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• Short-term: Across all trials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effect sizes ranged from </w:t>
            </w:r>
            <w:del w:id="28" w:author="Federica Caffaro" w:date="2025-08-05T16:26:00Z">
              <w:r w:rsidRPr="00111BD6" w:rsidDel="00741AA8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minus zero point zero one</w:delText>
              </w:r>
            </w:del>
            <w:ins w:id="29" w:author="Federica Caffaro" w:date="2025-08-05T16:26:00Z">
              <w:r w:rsidR="00741AA8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-.01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to </w:t>
            </w:r>
            <w:del w:id="30" w:author="Federica Caffaro" w:date="2025-08-05T16:26:00Z">
              <w:r w:rsidRPr="00111BD6" w:rsidDel="00741AA8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plus zero point zero five</w:delText>
              </w:r>
            </w:del>
            <w:ins w:id="31" w:author="Federica Caffaro" w:date="2025-08-05T16:26:00Z">
              <w:r w:rsidR="00741AA8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.05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; </w:t>
            </w:r>
            <w:del w:id="32" w:author="Federica Caffaro" w:date="2025-08-05T16:26:00Z">
              <w:r w:rsidRPr="00111BD6" w:rsidDel="00741AA8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 xml:space="preserve">four </w:delText>
              </w:r>
            </w:del>
            <w:ins w:id="33" w:author="Federica Caffaro" w:date="2025-08-05T16:26:00Z">
              <w:r w:rsidR="00741AA8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4</w:t>
              </w:r>
              <w:r w:rsidR="00741AA8" w:rsidRPr="00111BD6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 xml:space="preserve"> 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of </w:t>
            </w:r>
            <w:del w:id="34" w:author="Federica Caffaro" w:date="2025-08-05T16:26:00Z">
              <w:r w:rsidRPr="00111BD6" w:rsidDel="00741AA8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 xml:space="preserve">five </w:delText>
              </w:r>
            </w:del>
            <w:ins w:id="35" w:author="Federica Caffaro" w:date="2025-08-05T16:26:00Z">
              <w:r w:rsidR="00741AA8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5</w:t>
              </w:r>
              <w:r w:rsidR="00741AA8" w:rsidRPr="00111BD6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 xml:space="preserve"> 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tudies were statistically equivalent to no effect;</w:t>
            </w:r>
          </w:p>
          <w:p w14:paraId="25621994" w14:textId="061E3BAD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• Long-term: persistence beyond 2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onths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not assessed</w:t>
            </w:r>
            <w:ins w:id="36" w:author="Federica Caffaro" w:date="2025-08-05T16:26:00Z">
              <w:r w:rsidR="00741AA8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.</w:t>
              </w:r>
            </w:ins>
          </w:p>
        </w:tc>
        <w:tc>
          <w:tcPr>
            <w:tcW w:w="172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F7C0993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Employer records of car-pool and transit use, email click-through metrics, and a brief post-intervention survey.</w:t>
            </w:r>
          </w:p>
        </w:tc>
      </w:tr>
      <w:tr w:rsidR="00EA3D5C" w:rsidRPr="005370BD" w14:paraId="56D1FE5A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42D6158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Kaljonen</w:t>
            </w:r>
          </w:p>
          <w:p w14:paraId="1BFC4F21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,</w:t>
            </w:r>
          </w:p>
          <w:p w14:paraId="3974568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0</w:t>
            </w:r>
          </w:p>
        </w:tc>
        <w:tc>
          <w:tcPr>
            <w:tcW w:w="18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F27E24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Workplace canteen at the Finnish Environment Institute in Helsinki; about 250 lunches served per day by a commercial caterer.</w:t>
            </w:r>
          </w:p>
        </w:tc>
        <w:tc>
          <w:tcPr>
            <w:tcW w:w="135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8201C26" w14:textId="5958347C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170 employees (pre-intervention survey), 24 employees </w:t>
            </w:r>
            <w:r w:rsidR="00C20D14"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focus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group)</w:t>
            </w:r>
          </w:p>
        </w:tc>
        <w:tc>
          <w:tcPr>
            <w:tcW w:w="136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2E4C8A8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 / meal sales</w:t>
            </w:r>
          </w:p>
        </w:tc>
        <w:tc>
          <w:tcPr>
            <w:tcW w:w="12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DF28969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aler &amp; Sunstein (2008); Kahneman (2011)</w:t>
            </w:r>
          </w:p>
        </w:tc>
        <w:tc>
          <w:tcPr>
            <w:tcW w:w="144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C8E3358" w14:textId="4BAC0A57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ormational nudg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EA3D5C"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+ Positioning nudges</w:t>
            </w:r>
          </w:p>
        </w:tc>
        <w:tc>
          <w:tcPr>
            <w:tcW w:w="133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654C2A2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formational climate label on menus and buffet; choice-architecture change that placed more varied and tastier vegetarian dishes first in the serving line.</w:t>
            </w:r>
          </w:p>
        </w:tc>
        <w:tc>
          <w:tcPr>
            <w:tcW w:w="281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CBBB0DF" w14:textId="5EB08E0F" w:rsidR="00EA3D5C" w:rsidRPr="00111BD6" w:rsidRDefault="00EA3D5C" w:rsidP="00BB5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• Short-term and Long-term: From 2014 to 2017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vegetable purchases rose about </w:t>
            </w:r>
            <w:r w:rsidR="00AF0E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0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pulses about </w:t>
            </w:r>
            <w:r w:rsidR="00AF0E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3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; a clear drop in meat occurred only in 2017. Average meal emissions stayed near 1.8 kg CO₂-e because added dairy offset </w:t>
            </w:r>
            <w:del w:id="37" w:author="Federica Caffaro" w:date="2025-08-05T22:34:00Z">
              <w:r w:rsidRPr="00111BD6" w:rsidDel="00BB5E02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lower meat</w:delText>
              </w:r>
            </w:del>
            <w:ins w:id="38" w:author="Federica Caffaro" w:date="2025-08-05T22:34:00Z">
              <w:r w:rsidR="00BB5E02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meat reduction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.</w:t>
            </w:r>
          </w:p>
        </w:tc>
        <w:tc>
          <w:tcPr>
            <w:tcW w:w="172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77D23C5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anteen sales-and-purchase database merged with FoodWeb LCA outputs, complemented by pre/post surveys and focus groups.</w:t>
            </w:r>
          </w:p>
        </w:tc>
      </w:tr>
      <w:tr w:rsidR="00EA3D5C" w:rsidRPr="005370BD" w14:paraId="69116FE3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117AEF7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bookmarkStart w:id="39" w:name="RANGE!E10"/>
            <w:bookmarkStart w:id="40" w:name="RANGE!E7"/>
            <w:bookmarkStart w:id="41" w:name="RANGE!A17"/>
            <w:bookmarkEnd w:id="39"/>
            <w:bookmarkEnd w:id="40"/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sado-Mansilla et al., 2020</w:t>
            </w:r>
            <w:bookmarkEnd w:id="41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4A025A1" w14:textId="45E465B4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even office-type buildings (universities, municipal offices, innovation centres) in Spain, the United Kingdom, Greece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Austria, within the EU H2020 GreenSoul project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ED05A8B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bout 350 worke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6427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0C52E51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haler &amp; Sunstein (2008); Cialdini (1993); Fogg (2002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78EC6E6" w14:textId="784F5949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Informational nudges </w:t>
            </w:r>
            <w:r w:rsidR="00EA3D5C"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+ Reminders and Notification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B71277F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Self-monitoring via an interactive desktop coaster showing real-time consumption; conditioning through a gamified mobile app awarding points; cause-and-effect messaging with posters linking actions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to energy/CO₂ impact.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0F04E09F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• Short-term and Long-term: Action-stage participation rose by 8.5 percentage points overall; best scenario modelling suggests up to 25 % energy saving potential.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929F10E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irty-six-item online pre-survey, streamlined post-survey, and GreenSoul IoT meters on personal and shared devices.</w:t>
            </w:r>
          </w:p>
        </w:tc>
      </w:tr>
      <w:tr w:rsidR="00EA3D5C" w:rsidRPr="005370BD" w14:paraId="2C0A52BB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CFE5472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Earnhart &amp; Ferraro, 202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3FA725B" w14:textId="0CA6F029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Municipal wastewater-treatment facilities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are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regulated under the U.S. Clean Water Act in Kansas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A01D7D6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28 active municipal plants</w:t>
            </w:r>
          </w:p>
        </w:tc>
        <w:tc>
          <w:tcPr>
            <w:tcW w:w="136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3C21139" w14:textId="15B2C498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mpany site</w:t>
            </w:r>
            <w:r w:rsidR="00A459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71B817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Festinger (1954); Schultz et al. (2018); Thaler &amp; Sunstein (2008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5417557" w14:textId="65F20DC7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ormational nudge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B3F414F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One certified-mail peer-comparison letter that displayed each facility’s discharge ratio and percentile relative to all Kansas plants, conveying both descriptive and injunctive social norms.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4B917BE" w14:textId="5BD91446" w:rsidR="00EA3D5C" w:rsidRPr="007028E6" w:rsidRDefault="00EA3D5C" w:rsidP="006C3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• Short-term and Long-term: Discharge ratio fell by about </w:t>
            </w:r>
            <w:r w:rsidR="007028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8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overall; three of six quarters showed significant drops, with no consistent trend. Monitoring ended at </w:t>
            </w:r>
            <w:del w:id="42" w:author="Federica Caffaro" w:date="2025-08-05T16:27:00Z">
              <w:r w:rsidRPr="00111BD6" w:rsidDel="006C3E9B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 xml:space="preserve">eighteen </w:delText>
              </w:r>
            </w:del>
            <w:ins w:id="43" w:author="Federica Caffaro" w:date="2025-08-05T16:27:00Z">
              <w:r w:rsidR="006C3E9B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18</w:t>
              </w:r>
              <w:r w:rsidR="006C3E9B" w:rsidRPr="00111BD6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 xml:space="preserve"> 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onths.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BD095AA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andatory Discharge Monitoring Reports matched to permit limits.</w:t>
            </w:r>
          </w:p>
        </w:tc>
      </w:tr>
      <w:tr w:rsidR="00EA3D5C" w:rsidRPr="005370BD" w14:paraId="3CCC11C3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23149DB6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bookmarkStart w:id="44" w:name="RANGE!A19"/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lege et al., 2021</w:t>
            </w:r>
            <w:bookmarkEnd w:id="44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8F3176C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wenty-four-storey provincial government office building in Cape Town, South Africa, equipped with floor-level smart meters recording half-hourly electricity use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0D66EF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bout 1000 workers (twenty-one floor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D6ACBD2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dividual floor for energy data; individual employee perspectives in interviews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51A20F1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brahamse et al. (2005); Allcott &amp; </w:t>
            </w:r>
            <w:r w:rsidRPr="00111BD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Kessler</w:t>
            </w:r>
            <w:r w:rsidRPr="00111BD6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2019); Allcott &amp; Mullainathan (2010); Allcott &amp; Rogers (2014); Schultz et al. (2007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66E756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Reminders and Notifications + No-financial nudge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699A3B6" w14:textId="1FABD384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ction-oriented reminder emails with simple conservation tips, weekly league-table emails comparing floors’ energy use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assignment of a rotating floor “energy advocate”.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F2A7406" w14:textId="7CA00D8D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• Short-term and Long-term: Over the five-month study, Treatment I cut average use by about </w:t>
            </w:r>
            <w:r w:rsidR="007D59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8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Treatment II by about </w:t>
            </w:r>
            <w:r w:rsidR="007D59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3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, though effects declined from approximately </w:t>
            </w:r>
            <w:r w:rsidR="007D59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1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</w:t>
            </w:r>
            <w:r w:rsidR="007D59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5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in the first month to those average levels by month five.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AB21493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0-minute floor-level smart-meter logs, automated email-delivery records, and post-intervention qualitative interviews with occupants.</w:t>
            </w:r>
          </w:p>
        </w:tc>
      </w:tr>
      <w:tr w:rsidR="00EA3D5C" w:rsidRPr="005370BD" w14:paraId="60E373AE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BD22ED1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harlier et al., 2021</w:t>
            </w:r>
          </w:p>
        </w:tc>
        <w:tc>
          <w:tcPr>
            <w:tcW w:w="18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95B04FB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Forty-seven office sites of the same French company, each with a building-management system that records daily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electricity and heating demand.</w:t>
            </w:r>
          </w:p>
        </w:tc>
        <w:tc>
          <w:tcPr>
            <w:tcW w:w="135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3DAF12B" w14:textId="062CAC13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47 company site</w:t>
            </w:r>
            <w:r w:rsidR="00A459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162CC3F" w14:textId="7AD218DC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ompany site</w:t>
            </w:r>
            <w:r w:rsidR="00A459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or energy data; individual employees for survey attitudes.</w:t>
            </w:r>
          </w:p>
        </w:tc>
        <w:tc>
          <w:tcPr>
            <w:tcW w:w="12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6426D9F" w14:textId="41C1808E" w:rsidR="00EA3D5C" w:rsidRPr="00056C33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aler &amp; Sunstein (2008); Allcott (2011)</w:t>
            </w:r>
            <w:r w:rsidR="00056C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;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llcott &amp; Rogers (2014);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Cialdini et al. (1990)</w:t>
            </w:r>
          </w:p>
        </w:tc>
        <w:tc>
          <w:tcPr>
            <w:tcW w:w="144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D743358" w14:textId="07FDB6BA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Informational nudges</w:t>
            </w:r>
          </w:p>
        </w:tc>
        <w:tc>
          <w:tcPr>
            <w:tcW w:w="1339" w:type="dxa"/>
            <w:tcBorders>
              <w:top w:val="nil"/>
              <w:left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DE294DB" w14:textId="792BCCD4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Moral appeal e-mails describing global-warming harms; Social-comparison reports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ranking each site’s consumption against peers;  Visual prompts in the form of good-practice stickers on thermostats, switches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printers.</w:t>
            </w:r>
          </w:p>
          <w:p w14:paraId="68755FE3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wo combined treatments paired stickers with either the moral appeal or the social comparison.</w:t>
            </w:r>
          </w:p>
          <w:p w14:paraId="79EC687E" w14:textId="7777777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 </w:t>
            </w:r>
          </w:p>
        </w:tc>
        <w:tc>
          <w:tcPr>
            <w:tcW w:w="2812" w:type="dxa"/>
            <w:tcBorders>
              <w:top w:val="nil"/>
              <w:left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D71B297" w14:textId="39CDAEDC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 xml:space="preserve">• Short term: Weeks </w:t>
            </w:r>
            <w:del w:id="45" w:author="Federica Caffaro" w:date="2025-08-05T16:38:00Z">
              <w:r w:rsidRPr="00111BD6" w:rsidDel="00544113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 xml:space="preserve">five </w:delText>
              </w:r>
            </w:del>
            <w:ins w:id="46" w:author="Federica Caffaro" w:date="2025-08-05T16:38:00Z">
              <w:r w:rsidR="00544113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5</w:t>
              </w:r>
              <w:r w:rsidR="00544113" w:rsidRPr="00111BD6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 xml:space="preserve"> 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o </w:t>
            </w:r>
            <w:del w:id="47" w:author="Federica Caffaro" w:date="2025-08-05T16:38:00Z">
              <w:r w:rsidRPr="00111BD6" w:rsidDel="00544113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eight</w:delText>
              </w:r>
            </w:del>
            <w:ins w:id="48" w:author="Federica Caffaro" w:date="2025-08-05T16:38:00Z">
              <w:r w:rsidR="00544113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8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: </w:t>
            </w:r>
            <w:del w:id="49" w:author="Giulia De Paolis" w:date="2025-08-05T17:27:00Z">
              <w:r w:rsidRPr="00111BD6" w:rsidDel="00933CAA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 xml:space="preserve">combined treatments </w:delText>
              </w:r>
            </w:del>
            <w:ins w:id="50" w:author="Giulia De Paolis" w:date="2025-08-05T17:28:00Z">
              <w:r w:rsidR="00933CAA" w:rsidRPr="00933CAA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  <w:rPrChange w:id="51" w:author="Giulia De Paolis" w:date="2025-08-05T17:29:00Z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it-IT"/>
                      <w14:ligatures w14:val="none"/>
                    </w:rPr>
                  </w:rPrChange>
                </w:rPr>
                <w:t xml:space="preserve">the moral-appeal nudge 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lowered daily consumption by roughly </w:t>
            </w:r>
            <w:del w:id="52" w:author="Federica Caffaro" w:date="2025-08-05T16:29:00Z">
              <w:r w:rsidRPr="00111BD6" w:rsidDel="006C3E9B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 xml:space="preserve">seven </w:delText>
              </w:r>
            </w:del>
            <w:ins w:id="53" w:author="Federica Caffaro" w:date="2025-08-05T16:29:00Z">
              <w:r w:rsidR="006C3E9B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7</w:t>
              </w:r>
              <w:r w:rsidR="006C3E9B" w:rsidRPr="00111BD6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 xml:space="preserve"> </w:t>
              </w:r>
            </w:ins>
            <w:ins w:id="54" w:author="Giulia De Paolis" w:date="2025-08-05T17:28:00Z">
              <w:r w:rsidR="00933CAA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-</w:t>
              </w:r>
            </w:ins>
            <w:del w:id="55" w:author="Giulia De Paolis" w:date="2025-08-05T17:28:00Z">
              <w:r w:rsidRPr="00111BD6" w:rsidDel="00933CAA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to</w:delText>
              </w:r>
            </w:del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del w:id="56" w:author="Federica Caffaro" w:date="2025-08-05T16:29:00Z">
              <w:r w:rsidRPr="00111BD6" w:rsidDel="006C3E9B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 xml:space="preserve">eight </w:delText>
              </w:r>
            </w:del>
            <w:ins w:id="57" w:author="Federica Caffaro" w:date="2025-08-05T16:29:00Z">
              <w:r w:rsidR="006C3E9B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8</w:t>
              </w:r>
              <w:r w:rsidR="006C3E9B" w:rsidRPr="00111BD6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 xml:space="preserve"> 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kilowatt-hours per site relative to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he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ontrol.</w:t>
            </w:r>
          </w:p>
          <w:p w14:paraId="0DDD3EC6" w14:textId="0DAA0313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 xml:space="preserve">Weeks </w:t>
            </w:r>
            <w:del w:id="58" w:author="Federica Caffaro" w:date="2025-08-05T16:38:00Z">
              <w:r w:rsidRPr="00111BD6" w:rsidDel="00544113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 xml:space="preserve">nine </w:delText>
              </w:r>
            </w:del>
            <w:ins w:id="59" w:author="Federica Caffaro" w:date="2025-08-05T16:38:00Z">
              <w:r w:rsidR="00544113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9</w:t>
              </w:r>
              <w:r w:rsidR="00544113" w:rsidRPr="00111BD6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 xml:space="preserve"> 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o </w:t>
            </w:r>
            <w:del w:id="60" w:author="Federica Caffaro" w:date="2025-08-05T16:38:00Z">
              <w:r w:rsidRPr="00111BD6" w:rsidDel="00544113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twelve</w:delText>
              </w:r>
            </w:del>
            <w:ins w:id="61" w:author="Federica Caffaro" w:date="2025-08-05T16:38:00Z">
              <w:r w:rsidR="00544113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12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: </w:t>
            </w:r>
            <w:r w:rsidR="00933C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oral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-comparison </w:t>
            </w:r>
            <w:del w:id="62" w:author="Giulia De Paolis" w:date="2025-08-05T17:33:00Z">
              <w:r w:rsidRPr="00111BD6" w:rsidDel="000170FF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 xml:space="preserve">plus </w:delText>
              </w:r>
            </w:del>
            <w:ins w:id="63" w:author="Giulia De Paolis" w:date="2025-08-05T17:33:00Z">
              <w:r w:rsidR="000170FF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+</w:t>
              </w:r>
              <w:r w:rsidR="000170FF" w:rsidRPr="00111BD6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 xml:space="preserve"> 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stickers cut use by about </w:t>
            </w:r>
            <w:del w:id="64" w:author="Federica Caffaro" w:date="2025-08-05T16:34:00Z">
              <w:r w:rsidRPr="00111BD6" w:rsidDel="00544113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forty-five</w:delText>
              </w:r>
            </w:del>
            <w:ins w:id="65" w:author="Federica Caffaro" w:date="2025-08-05T16:34:00Z">
              <w:r w:rsidR="00544113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45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kilowatt-hours per site per day</w:t>
            </w:r>
            <w:ins w:id="66" w:author="Giulia De Paolis" w:date="2025-08-05T17:30:00Z">
              <w:r w:rsidR="00933CAA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 xml:space="preserve">, </w:t>
              </w:r>
              <w:r w:rsidR="00933CAA" w:rsidRPr="00933CAA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  <w:rPrChange w:id="67" w:author="Giulia De Paolis" w:date="2025-08-05T17:30:00Z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it-IT"/>
                      <w14:ligatures w14:val="none"/>
                    </w:rPr>
                  </w:rPrChange>
                </w:rPr>
                <w:t xml:space="preserve">whereas </w:t>
              </w:r>
              <w:r w:rsidR="00933CAA" w:rsidRPr="00933CAA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  <w:rPrChange w:id="68" w:author="Giulia De Paolis" w:date="2025-08-05T17:30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it-IT"/>
                      <w14:ligatures w14:val="none"/>
                    </w:rPr>
                  </w:rPrChange>
                </w:rPr>
                <w:t>social-comparison + stickers</w:t>
              </w:r>
              <w:r w:rsidR="00933CAA" w:rsidRPr="00933CAA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  <w:rPrChange w:id="69" w:author="Giulia De Paolis" w:date="2025-08-05T17:30:00Z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it-IT"/>
                      <w14:ligatures w14:val="none"/>
                    </w:rPr>
                  </w:rPrChange>
                </w:rPr>
                <w:t xml:space="preserve"> delivered a smaller saving of roughly </w:t>
              </w:r>
              <w:r w:rsidR="00933CAA" w:rsidRPr="00933CAA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  <w:rPrChange w:id="70" w:author="Giulia De Paolis" w:date="2025-08-05T17:30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it-IT"/>
                      <w14:ligatures w14:val="none"/>
                    </w:rPr>
                  </w:rPrChange>
                </w:rPr>
                <w:t>20 kWh</w:t>
              </w:r>
              <w:r w:rsidR="00933CAA" w:rsidRPr="00933CAA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  <w:rPrChange w:id="71" w:author="Giulia De Paolis" w:date="2025-08-05T17:30:00Z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it-IT"/>
                      <w14:ligatures w14:val="none"/>
                    </w:rPr>
                  </w:rPrChange>
                </w:rPr>
                <w:t xml:space="preserve"> </w:t>
              </w:r>
            </w:ins>
            <w:del w:id="72" w:author="Giulia De Paolis" w:date="2025-08-05T17:30:00Z">
              <w:r w:rsidRPr="00111BD6" w:rsidDel="00933CAA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.</w:delText>
              </w:r>
            </w:del>
          </w:p>
          <w:p w14:paraId="7BBDE567" w14:textId="652BCE14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•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Long-term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: effects beyond the twelve-week window were not measured.</w:t>
            </w:r>
          </w:p>
        </w:tc>
        <w:tc>
          <w:tcPr>
            <w:tcW w:w="172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F16987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 xml:space="preserve">Building-management-system logs of daily electricity and heating use, plus pre- and post-employee surveys on perceived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behavio</w:t>
            </w:r>
            <w:bookmarkStart w:id="73" w:name="_GoBack"/>
            <w:bookmarkEnd w:id="73"/>
            <w:del w:id="74" w:author="Federica Caffaro" w:date="2025-08-05T22:36:00Z">
              <w:r w:rsidRPr="00111BD6" w:rsidDel="00BB5E02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u</w:delText>
              </w:r>
            </w:del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ral change.</w:t>
            </w:r>
          </w:p>
        </w:tc>
      </w:tr>
      <w:tr w:rsidR="00EA3D5C" w:rsidRPr="005370BD" w14:paraId="39268738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0D9B66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Dhanorkar &amp;</w:t>
            </w:r>
          </w:p>
          <w:p w14:paraId="0B36446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bookmarkStart w:id="75" w:name="RANGE!A24"/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emsen, 2021</w:t>
            </w:r>
            <w:bookmarkEnd w:id="75"/>
          </w:p>
        </w:tc>
        <w:tc>
          <w:tcPr>
            <w:tcW w:w="18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BEA56B1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anufacturing facilities in the United States that receive technical-assistance audits from the Minnesota Technical Assistance Program (MTAP); after each audit, plants decide whether and when to carry out the recommended efficiency actions.</w:t>
            </w:r>
          </w:p>
        </w:tc>
        <w:tc>
          <w:tcPr>
            <w:tcW w:w="135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80C9E2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4 manufacturing plants</w:t>
            </w:r>
          </w:p>
        </w:tc>
        <w:tc>
          <w:tcPr>
            <w:tcW w:w="136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71B9CC1" w14:textId="0094167B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mpany site</w:t>
            </w:r>
            <w:r w:rsidR="00857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</w:t>
            </w:r>
          </w:p>
        </w:tc>
        <w:tc>
          <w:tcPr>
            <w:tcW w:w="12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9594B2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aler &amp; Sunstein (2008); Allcott &amp; Rogers (2014); Allcott &amp; Mullainathan (2010)</w:t>
            </w:r>
          </w:p>
        </w:tc>
        <w:tc>
          <w:tcPr>
            <w:tcW w:w="144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1A4724F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minders and Notifications</w:t>
            </w:r>
          </w:p>
        </w:tc>
        <w:tc>
          <w:tcPr>
            <w:tcW w:w="133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CC1E617" w14:textId="614C4798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Reminders (e-mails or phone calls)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are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ent at varying frequencies.</w:t>
            </w:r>
          </w:p>
        </w:tc>
        <w:tc>
          <w:tcPr>
            <w:tcW w:w="2812" w:type="dxa"/>
            <w:tcBorders>
              <w:top w:val="nil"/>
              <w:left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5A4CC55" w14:textId="6E71BBC3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• Short-Term and Long-Term: - Archival analysis: shifting from quarterly to monthly reminders raised the implementation hazard about five-fold and lifted completion probability from roughly 33</w:t>
            </w:r>
            <w:r w:rsidR="00F260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to about 40</w:t>
            </w:r>
            <w:r w:rsidR="00F260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.</w:t>
            </w:r>
          </w:p>
          <w:p w14:paraId="7FAF5154" w14:textId="77777777" w:rsidR="00EA3D5C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-Field study: weekly reminders sustained higher completion rates throughout 2014-2017 (visual and regression evidence).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urability beyond eighteen months was not observed.</w:t>
            </w:r>
          </w:p>
          <w:p w14:paraId="2E3FC54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72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F7F7E8B" w14:textId="2625A0C0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TAP audit database combined with time-stamped reminder logs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alysed using hazard models and instrumental-variable probit; follow-up difference-in-differences for the policy rollout.</w:t>
            </w:r>
          </w:p>
        </w:tc>
      </w:tr>
      <w:tr w:rsidR="00EA3D5C" w:rsidRPr="005370BD" w14:paraId="31417419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61E385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enema</w:t>
            </w:r>
          </w:p>
          <w:p w14:paraId="20639ED9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amp;</w:t>
            </w:r>
          </w:p>
          <w:p w14:paraId="28D1A461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bookmarkStart w:id="76" w:name="RANGE!A27"/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Jensen, 2023</w:t>
            </w:r>
            <w:bookmarkEnd w:id="76"/>
          </w:p>
        </w:tc>
        <w:tc>
          <w:tcPr>
            <w:tcW w:w="18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D9BE3E6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Regional hospital café in Denmark that serves both staff and visitors in a real-world setting.</w:t>
            </w:r>
          </w:p>
        </w:tc>
        <w:tc>
          <w:tcPr>
            <w:tcW w:w="1350" w:type="dxa"/>
            <w:tcBorders>
              <w:top w:val="nil"/>
              <w:left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082AD0C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 </w:t>
            </w:r>
          </w:p>
          <w:p w14:paraId="20356B92" w14:textId="46AB855A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86 hospital staff, patients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visitors (+ sales logs covering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twenty-four thousand eight hundred sixteen sandwiches)</w:t>
            </w:r>
          </w:p>
          <w:p w14:paraId="3C6C7B15" w14:textId="77777777" w:rsidR="00EA3D5C" w:rsidRPr="00111BD6" w:rsidRDefault="00EA3D5C" w:rsidP="00594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8BAB391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Individual</w:t>
            </w:r>
          </w:p>
        </w:tc>
        <w:tc>
          <w:tcPr>
            <w:tcW w:w="12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D877A79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aler &amp; Sunstein (2008)</w:t>
            </w:r>
          </w:p>
        </w:tc>
        <w:tc>
          <w:tcPr>
            <w:tcW w:w="144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17241A8" w14:textId="0B3DEA39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ormational nudg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EA3D5C"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+ Positioning nudges</w:t>
            </w:r>
          </w:p>
        </w:tc>
        <w:tc>
          <w:tcPr>
            <w:tcW w:w="133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74DB1BB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 bundled salience treatment that included a chef-recommendati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on sticker on vegetarian sandwich bags, eye-level display with a sustainability sign, placement of vegetarian items first in the visual line, and more colourful packaging.</w:t>
            </w:r>
          </w:p>
        </w:tc>
        <w:tc>
          <w:tcPr>
            <w:tcW w:w="281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0AA83BC3" w14:textId="1E77299D" w:rsidR="00EA3D5C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 xml:space="preserve">•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hort-term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: During the fourteen-day intervention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the vegetarian share rose from about sixteen to </w:t>
            </w:r>
            <w:r w:rsidR="00F260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5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overall, from roughly </w:t>
            </w:r>
            <w:r w:rsidR="001072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4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to </w:t>
            </w:r>
            <w:r w:rsidR="001072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8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or visitors,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 xml:space="preserve">and about nineteen to </w:t>
            </w:r>
            <w:r w:rsidR="00E60A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2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or staff. </w:t>
            </w:r>
          </w:p>
          <w:p w14:paraId="73095FBC" w14:textId="7446C824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• Long-term: No data were collected beyond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e two weeks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. </w:t>
            </w:r>
          </w:p>
        </w:tc>
        <w:tc>
          <w:tcPr>
            <w:tcW w:w="172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9AA9C78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 xml:space="preserve">Cash-register records flagged as staff or visitor (fixed vegetarian-to-meat ratio), plus exit survey on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sticker notice, café-visit frequency, and a five-item meat-habit scale.</w:t>
            </w:r>
          </w:p>
        </w:tc>
      </w:tr>
      <w:tr w:rsidR="00EA3D5C" w:rsidRPr="005370BD" w14:paraId="67F7E122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70FA80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Decrinis</w:t>
            </w:r>
          </w:p>
          <w:p w14:paraId="6EAD7F7C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,</w:t>
            </w:r>
          </w:p>
          <w:p w14:paraId="1100B6AE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3</w:t>
            </w:r>
          </w:p>
        </w:tc>
        <w:tc>
          <w:tcPr>
            <w:tcW w:w="18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36CE3C9" w14:textId="6D5C8D34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Porsche headquarters in Germany; employees choose a new company or lease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a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ar each year through an online Employee Car Configurator.</w:t>
            </w:r>
          </w:p>
        </w:tc>
        <w:tc>
          <w:tcPr>
            <w:tcW w:w="135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36B8729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0 employees</w:t>
            </w:r>
          </w:p>
        </w:tc>
        <w:tc>
          <w:tcPr>
            <w:tcW w:w="136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F2D146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</w:t>
            </w:r>
          </w:p>
        </w:tc>
        <w:tc>
          <w:tcPr>
            <w:tcW w:w="12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F73709A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haler &amp; Sunstein (2021); Kahneman (2012); Kahneman et al.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(1991); Lindenberg &amp; Steg (2007); Cialdini et al.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1991)</w:t>
            </w:r>
          </w:p>
        </w:tc>
        <w:tc>
          <w:tcPr>
            <w:tcW w:w="144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AB3B9F5" w14:textId="3BE25EFE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ormational nudges</w:t>
            </w:r>
          </w:p>
        </w:tc>
        <w:tc>
          <w:tcPr>
            <w:tcW w:w="1339" w:type="dxa"/>
            <w:tcBorders>
              <w:top w:val="nil"/>
              <w:left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BF1C92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Framed e-mails sent eight months before the car change and matching pop-up messages, using one of three frames: Emotional – “The heart electric, the soul Porsche” + sports-car imagery.</w:t>
            </w:r>
          </w:p>
          <w:p w14:paraId="25BE3B7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Normative – “Be an ambassador for a sustainable Porsche future.”</w:t>
            </w:r>
          </w:p>
          <w:p w14:paraId="0DFB8EA9" w14:textId="147C7C13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Gain – “Swap petrol for electricity and cut monthly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running costs by €100."</w:t>
            </w:r>
            <w:r w:rsidR="00CA05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nd pop-up with the same three frames</w:t>
            </w:r>
          </w:p>
        </w:tc>
        <w:tc>
          <w:tcPr>
            <w:tcW w:w="281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69CA1BF" w14:textId="60A2488F" w:rsidR="00EA3D5C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 xml:space="preserve">•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hort-term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: Immediate </w:t>
            </w:r>
            <w:ins w:id="77" w:author="Federica Caffaro" w:date="2025-08-05T16:39:00Z">
              <w:r w:rsidR="00255120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electric vehicles (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EV</w:t>
            </w:r>
            <w:ins w:id="78" w:author="Federica Caffaro" w:date="2025-08-05T16:39:00Z">
              <w:r w:rsidR="00255120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)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share reached </w:t>
            </w:r>
            <w:r w:rsidR="001072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82%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under the gain frame, </w:t>
            </w:r>
            <w:r w:rsidR="001072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6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under the normative frame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</w:t>
            </w:r>
            <w:r w:rsidR="001072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4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under the emotional frame, compared with </w:t>
            </w:r>
            <w:r w:rsidR="001072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53%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in control. The gain frame raised the odds of choosing an EV by about </w:t>
            </w:r>
            <w:del w:id="79" w:author="Federica Caffaro" w:date="2025-08-05T16:40:00Z">
              <w:r w:rsidRPr="00111BD6" w:rsidDel="004F0D61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three-point-seven</w:delText>
              </w:r>
            </w:del>
            <w:ins w:id="80" w:author="Federica Caffaro" w:date="2025-08-05T16:40:00Z">
              <w:r w:rsidR="004F0D61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3.7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times and remained positive for roughly </w:t>
            </w:r>
            <w:del w:id="81" w:author="Federica Caffaro" w:date="2025-08-05T16:40:00Z">
              <w:r w:rsidRPr="00111BD6" w:rsidDel="004F0D61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 xml:space="preserve">seven </w:delText>
              </w:r>
            </w:del>
            <w:ins w:id="82" w:author="Federica Caffaro" w:date="2025-08-05T16:40:00Z">
              <w:r w:rsidR="004F0D61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7</w:t>
              </w:r>
              <w:r w:rsidR="004F0D61" w:rsidRPr="00111BD6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 xml:space="preserve"> 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weeks, whereas other frames faded after </w:t>
            </w:r>
            <w:del w:id="83" w:author="Federica Caffaro" w:date="2025-08-05T16:40:00Z">
              <w:r w:rsidRPr="00111BD6" w:rsidDel="004F0D61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 xml:space="preserve">three </w:delText>
              </w:r>
            </w:del>
            <w:ins w:id="84" w:author="Federica Caffaro" w:date="2025-08-05T16:40:00Z">
              <w:r w:rsidR="004F0D61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3</w:t>
              </w:r>
              <w:r w:rsidR="004F0D61" w:rsidRPr="00111BD6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 xml:space="preserve"> 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o </w:t>
            </w:r>
            <w:del w:id="85" w:author="Federica Caffaro" w:date="2025-08-05T16:40:00Z">
              <w:r w:rsidRPr="00111BD6" w:rsidDel="004F0D61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 xml:space="preserve">four </w:delText>
              </w:r>
            </w:del>
            <w:ins w:id="86" w:author="Federica Caffaro" w:date="2025-08-05T16:40:00Z">
              <w:r w:rsidR="004F0D61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4</w:t>
              </w:r>
              <w:r w:rsidR="004F0D61" w:rsidRPr="00111BD6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 xml:space="preserve"> 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weeks.</w:t>
            </w:r>
          </w:p>
          <w:p w14:paraId="41F5C047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• Long-term: No data beyond the ordering window. </w:t>
            </w:r>
          </w:p>
        </w:tc>
        <w:tc>
          <w:tcPr>
            <w:tcW w:w="172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BDE3DDC" w14:textId="4641F966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Automatic transaction logs from the Employee Car Configurator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were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nalysed with logistic regression.</w:t>
            </w:r>
          </w:p>
        </w:tc>
      </w:tr>
      <w:tr w:rsidR="00EA3D5C" w:rsidRPr="005370BD" w14:paraId="72790F65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B84C8BE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Yang et al., 202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015F06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Online experiment with finance-sector employees in Guangdong Province, China, framed as a WeChat group-chat discussion about raising the office air-conditioning set-point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4B35411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43 employe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6EACC4B3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502ED87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ialdini &amp; Trost (1998); Cialdini et al. (1990); Schultz et al. (201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C5F4078" w14:textId="2B4A45D5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ormational nudge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D38E8C7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ree different messages: Descriptive norm: “80 % of Guangdong finance workers already adjust clothing, 60 % use PCDs.”; Injunctive norm: company leader reply endorsing personal cooling; Combined: both messages shown together.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B46E213" w14:textId="41011B84" w:rsidR="00EA3D5C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•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hort-term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: During the immediate post-message survey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the combined norm reduced average clothing-warmth intention by about </w:t>
            </w:r>
            <w:del w:id="87" w:author="Federica Caffaro" w:date="2025-08-05T16:40:00Z">
              <w:r w:rsidRPr="00111BD6" w:rsidDel="00E10799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zero point one six</w:delText>
              </w:r>
            </w:del>
            <w:ins w:id="88" w:author="Federica Caffaro" w:date="2025-08-05T16:40:00Z">
              <w:r w:rsidR="00E10799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.16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on a five-point scale and raised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high-commitment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odds </w:t>
            </w:r>
            <w:del w:id="89" w:author="Federica Caffaro" w:date="2025-08-05T16:40:00Z">
              <w:r w:rsidRPr="00111BD6" w:rsidDel="00E10799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two-point-four</w:delText>
              </w:r>
            </w:del>
            <w:ins w:id="90" w:author="Federica Caffaro" w:date="2025-08-05T16:40:00Z">
              <w:r w:rsidR="00E10799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2.4</w:t>
              </w:r>
            </w:ins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times versus control. Single norms produced no improvement and reduced commitment. No effects were found for personal cooling devices.</w:t>
            </w:r>
          </w:p>
          <w:p w14:paraId="795BCD3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• Long-term: No follow-up was conducted.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1DBA5EB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Online pre- and post-survey responses; intervention delivered through a mock WeChat screenshot.</w:t>
            </w:r>
          </w:p>
        </w:tc>
      </w:tr>
      <w:tr w:rsidR="00EA3D5C" w:rsidRPr="005370BD" w14:paraId="3B7588A8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508C88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bookmarkStart w:id="91" w:name="RANGE!E27"/>
            <w:bookmarkStart w:id="92" w:name="RANGE!A32"/>
            <w:bookmarkEnd w:id="91"/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assan et al., 2025</w:t>
            </w:r>
            <w:bookmarkEnd w:id="92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22BF42F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ixed-mode “living-lab” office building in Ottawa, Canada, with twenty-four single-occupant rooms; building alternates between natural and mechanical ventilation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B435A15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4 private offices, each occupied by a single individual, primarily academic or administrative staff</w:t>
            </w:r>
            <w:del w:id="93" w:author="Federica Caffaro" w:date="2025-08-05T16:42:00Z">
              <w:r w:rsidRPr="00111BD6" w:rsidDel="00E10799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.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1E3BB83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89D48F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N/P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503E972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efault nudge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21F6E1E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he building-management system raises the set-point in summer or lowers it in winter when a window is left open during mechanical conditioning, making the room briefly less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comfortable and signalling the occupant to close the window. Normal settings resume once the window is shut.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AD0351E" w14:textId="4175A873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 xml:space="preserve">•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hort-Term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Long-Term: During the post-intervention period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heating energy fell by roughly </w:t>
            </w:r>
            <w:r w:rsidR="0032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5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windows remained closed after the first nudge event, indicating a carry-over effect. Effects were tracked for one full heating-and-cooling season.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092669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Building-automation logs of window status, indoor/outdoor climate, and HVAC energy use, plus a post-season online comfort survey.</w:t>
            </w:r>
          </w:p>
        </w:tc>
      </w:tr>
      <w:tr w:rsidR="00EA3D5C" w:rsidRPr="005370BD" w14:paraId="64E34AF7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7086462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Raineau et al., 2025</w:t>
            </w:r>
          </w:p>
        </w:tc>
        <w:tc>
          <w:tcPr>
            <w:tcW w:w="18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7FFC4CB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Bordeaux wine-grower cooperative in France facing pressure to cut pesticide applications.</w:t>
            </w:r>
          </w:p>
        </w:tc>
        <w:tc>
          <w:tcPr>
            <w:tcW w:w="135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A2D5445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47 growers</w:t>
            </w:r>
          </w:p>
        </w:tc>
        <w:tc>
          <w:tcPr>
            <w:tcW w:w="136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806C192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</w:t>
            </w:r>
          </w:p>
        </w:tc>
        <w:tc>
          <w:tcPr>
            <w:tcW w:w="12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63CC418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aler &amp; Sunstein (2008); Schultz et al. (2007); Allcott (2011); Allcott et al. (2019); Allcott &amp; Rogers (2014); Kahneman et al. (1991)</w:t>
            </w:r>
          </w:p>
        </w:tc>
        <w:tc>
          <w:tcPr>
            <w:tcW w:w="144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43BC68E" w14:textId="15F8190B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ormational nudges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3CF68C" w14:textId="79DDD1A6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wo certified-mail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letters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: 1) Average letter: own Index with cooperative mean.</w:t>
            </w:r>
          </w:p>
          <w:p w14:paraId="41CB4535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)Full-distribution letter: same information plus a histogram of the entire distribution.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E2ACEC2" w14:textId="677EC300" w:rsidR="00EA3D5C" w:rsidRPr="00BE1BE5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• Short term, crop year </w:t>
            </w:r>
            <w:del w:id="94" w:author="Federica Caffaro" w:date="2025-08-05T16:41:00Z">
              <w:r w:rsidRPr="00BE1BE5" w:rsidDel="00E10799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twenty sixteen</w:delText>
              </w:r>
            </w:del>
            <w:ins w:id="95" w:author="Federica Caffaro" w:date="2025-08-05T16:41:00Z">
              <w:r w:rsidR="00E10799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2016</w:t>
              </w:r>
            </w:ins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:</w:t>
            </w:r>
          </w:p>
          <w:p w14:paraId="3B4AAD69" w14:textId="32AD61A4" w:rsidR="00EA3D5C" w:rsidRPr="00BE1BE5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e whole</w:t>
            </w: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sample saw about a </w:t>
            </w:r>
            <w:del w:id="96" w:author="Federica Caffaro" w:date="2025-08-05T16:41:00Z">
              <w:r w:rsidRPr="00BE1BE5" w:rsidDel="00E10799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five per cent</w:delText>
              </w:r>
            </w:del>
            <w:ins w:id="97" w:author="Federica Caffaro" w:date="2025-08-05T16:41:00Z">
              <w:r w:rsidR="00E10799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5%</w:t>
              </w:r>
            </w:ins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reduction versus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he </w:t>
            </w: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ontrol under the average letter, not significant overall.</w:t>
            </w:r>
          </w:p>
          <w:p w14:paraId="3AEB732E" w14:textId="79AF7462" w:rsidR="00EA3D5C" w:rsidRPr="00BE1BE5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- Heavy users, defined as at least two points above the mean at baseline, cut their Index roughly </w:t>
            </w:r>
            <w:r w:rsidR="005D0D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5%</w:t>
            </w: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ore than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ontrols</w:t>
            </w: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 marginally significant.</w:t>
            </w:r>
          </w:p>
          <w:p w14:paraId="75AE83F9" w14:textId="4241EC70" w:rsidR="00EA3D5C" w:rsidRPr="00BE1BE5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- Growers in the strongest reduction quartile were </w:t>
            </w:r>
            <w:r w:rsidR="005D0D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6</w:t>
            </w: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percentage points more likely to be in the average-letter group than in control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but not in the full-distribution group.</w:t>
            </w:r>
          </w:p>
          <w:p w14:paraId="4309E69C" w14:textId="6672682C" w:rsidR="00EA3D5C" w:rsidRPr="00111BD6" w:rsidRDefault="00EA3D5C" w:rsidP="00E10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• Long term: Differences vanished by </w:t>
            </w:r>
            <w:del w:id="98" w:author="Federica Caffaro" w:date="2025-08-05T16:41:00Z">
              <w:r w:rsidRPr="00BE1BE5" w:rsidDel="00E10799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twenty nineteen</w:delText>
              </w:r>
            </w:del>
            <w:ins w:id="99" w:author="Federica Caffaro" w:date="2025-08-05T16:41:00Z">
              <w:r w:rsidR="00E10799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2019</w:t>
              </w:r>
            </w:ins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, probably because extreme weather in </w:t>
            </w:r>
            <w:del w:id="100" w:author="Federica Caffaro" w:date="2025-08-05T16:41:00Z">
              <w:r w:rsidRPr="00BE1BE5" w:rsidDel="00E10799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twenty seventeen</w:delText>
              </w:r>
            </w:del>
            <w:ins w:id="101" w:author="Federica Caffaro" w:date="2025-08-05T16:41:00Z">
              <w:r w:rsidR="00E10799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2017</w:t>
              </w:r>
            </w:ins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</w:t>
            </w:r>
            <w:del w:id="102" w:author="Federica Caffaro" w:date="2025-08-05T16:41:00Z">
              <w:r w:rsidRPr="00BE1BE5" w:rsidDel="00E10799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>twenty eighteen</w:delText>
              </w:r>
            </w:del>
            <w:ins w:id="103" w:author="Federica Caffaro" w:date="2025-08-05T16:41:00Z">
              <w:r w:rsidR="00E10799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2018</w:t>
              </w:r>
            </w:ins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learning decay erased early gains</w:t>
            </w:r>
          </w:p>
        </w:tc>
        <w:tc>
          <w:tcPr>
            <w:tcW w:w="172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DE0D1F3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nnual mandatory spray logs supplied by the cooperative and letter-delivery records.</w:t>
            </w:r>
          </w:p>
        </w:tc>
      </w:tr>
      <w:tr w:rsidR="00EA3D5C" w:rsidRPr="005370BD" w14:paraId="335F38F2" w14:textId="77777777" w:rsidTr="00EA3D5C">
        <w:trPr>
          <w:trHeight w:val="450"/>
        </w:trPr>
        <w:tc>
          <w:tcPr>
            <w:tcW w:w="994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EBFD0F3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ndey et al., 2025</w:t>
            </w:r>
          </w:p>
        </w:tc>
        <w:tc>
          <w:tcPr>
            <w:tcW w:w="1816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FBFF7B6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ree education-sector canteens (universities/vocational colleges) in Denmark; pre–post quasi-experiment.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28EB74B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508 workers/students (thousand eight hundred seventy meal purchases)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81A783C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A837449" w14:textId="3E7B8158" w:rsidR="00EA3D5C" w:rsidRPr="00111BD6" w:rsidRDefault="000B1FC0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N/P</w:t>
            </w:r>
          </w:p>
        </w:tc>
        <w:tc>
          <w:tcPr>
            <w:tcW w:w="1449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010C9DE" w14:textId="0CCD754E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836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formational nudges</w:t>
            </w:r>
            <w:r w:rsidR="00EA3D5C"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+ Positioning and Default nudges</w:t>
            </w:r>
          </w:p>
        </w:tc>
        <w:tc>
          <w:tcPr>
            <w:tcW w:w="1339" w:type="dxa"/>
            <w:vMerge w:val="restart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3013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A bundle of low-cost visual primes (table-top cues, floor stickers, signage)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strategically positioned between the meat option and the plant-based “target” meal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DCA2E6E" w14:textId="476B5D5C" w:rsidR="00EA3D5C" w:rsidRPr="008F783D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• Short term: During the intervention fortnight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plant-based purchases rose </w:t>
            </w:r>
            <w:r w:rsidR="00DE30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8%</w:t>
            </w: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meat choices fell </w:t>
            </w:r>
            <w:r w:rsidR="00DE30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9%</w:t>
            </w: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; total plate waste dropped by about </w:t>
            </w:r>
            <w:del w:id="104" w:author="Federica Caffaro" w:date="2025-08-05T16:41:00Z">
              <w:r w:rsidRPr="00BE1BE5" w:rsidDel="00E10799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delText xml:space="preserve">sixty </w:delText>
              </w:r>
            </w:del>
            <w:ins w:id="105" w:author="Federica Caffaro" w:date="2025-08-05T16:41:00Z">
              <w:r w:rsidR="00E10799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>60</w:t>
              </w:r>
              <w:r w:rsidR="00E10799" w:rsidRPr="00BE1BE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US" w:eastAsia="it-IT"/>
                  <w14:ligatures w14:val="none"/>
                </w:rPr>
                <w:t xml:space="preserve"> </w:t>
              </w:r>
            </w:ins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kilogrammes, a per-plate decrease of roughly </w:t>
            </w:r>
            <w:r w:rsidR="008F783D" w:rsidRPr="008F7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.5 %</w:t>
            </w:r>
            <w:r w:rsidR="008F7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.</w:t>
            </w:r>
          </w:p>
          <w:p w14:paraId="40641085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• Long term: No data were collected beyond the intervention period</w:t>
            </w:r>
          </w:p>
        </w:tc>
        <w:tc>
          <w:tcPr>
            <w:tcW w:w="1722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9DAA0FF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 xml:space="preserve">Point-of-sale transaction logs, weighed waste buckets, and pre/post online surveys; per-plate carbon footprint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estimated via life-cycle assessment.</w:t>
            </w:r>
          </w:p>
        </w:tc>
      </w:tr>
      <w:bookmarkEnd w:id="1"/>
      <w:tr w:rsidR="00EA3D5C" w:rsidRPr="005370BD" w14:paraId="587247B4" w14:textId="77777777" w:rsidTr="00EA3D5C">
        <w:trPr>
          <w:trHeight w:val="450"/>
        </w:trPr>
        <w:tc>
          <w:tcPr>
            <w:tcW w:w="994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67185B60" w14:textId="7777777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2C766C4F" w14:textId="7777777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5625E4E5" w14:textId="7777777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06CB0900" w14:textId="7777777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3624F661" w14:textId="7777777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449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430CB59D" w14:textId="7777777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339" w:type="dxa"/>
            <w:vMerge/>
            <w:tcBorders>
              <w:top w:val="nil"/>
              <w:left w:val="single" w:sz="8" w:space="0" w:color="A6A6A6"/>
              <w:bottom w:val="nil"/>
              <w:right w:val="nil"/>
            </w:tcBorders>
            <w:vAlign w:val="center"/>
            <w:hideMark/>
          </w:tcPr>
          <w:p w14:paraId="59A021B9" w14:textId="7777777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6F3AA04E" w14:textId="7777777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722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3724B1F8" w14:textId="7777777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</w:tbl>
    <w:p w14:paraId="4A854904" w14:textId="77777777" w:rsidR="0085389F" w:rsidRPr="003A3AD7" w:rsidRDefault="0085389F">
      <w:pPr>
        <w:rPr>
          <w:lang w:val="en-US"/>
        </w:rPr>
      </w:pPr>
    </w:p>
    <w:sectPr w:rsidR="0085389F" w:rsidRPr="003A3AD7" w:rsidSect="003A3AD7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46CB1BE" w16cex:dateUtc="2025-08-05T15:03:00Z"/>
  <w16cex:commentExtensible w16cex:durableId="4B97F1E8" w16cex:dateUtc="2025-08-05T15:03:00Z"/>
  <w16cex:commentExtensible w16cex:durableId="731BF034" w16cex:dateUtc="2025-08-05T15:10:00Z"/>
  <w16cex:commentExtensible w16cex:durableId="552A8A0D" w16cex:dateUtc="2025-08-05T15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27B1355" w16cid:durableId="627B1355"/>
  <w16cid:commentId w16cid:paraId="647E152C" w16cid:durableId="746CB1BE"/>
  <w16cid:commentId w16cid:paraId="52E15754" w16cid:durableId="52E15754"/>
  <w16cid:commentId w16cid:paraId="0D8844CF" w16cid:durableId="4B97F1E8"/>
  <w16cid:commentId w16cid:paraId="67EB8036" w16cid:durableId="67EB8036"/>
  <w16cid:commentId w16cid:paraId="29E9C18F" w16cid:durableId="731BF034"/>
  <w16cid:commentId w16cid:paraId="4BB61016" w16cid:durableId="4BB61016"/>
  <w16cid:commentId w16cid:paraId="04E07C1E" w16cid:durableId="552A8A0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ederica Caffaro">
    <w15:presenceInfo w15:providerId="None" w15:userId="Federica Caffaro"/>
  </w15:person>
  <w15:person w15:author="Giulia De Paolis">
    <w15:presenceInfo w15:providerId="AD" w15:userId="S::gdepaolis@os.uniroma3.it::873036c2-305c-43f8-aab7-0a46470622a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FA8"/>
    <w:rsid w:val="000170FF"/>
    <w:rsid w:val="00056C33"/>
    <w:rsid w:val="000B1FC0"/>
    <w:rsid w:val="00107231"/>
    <w:rsid w:val="001225B4"/>
    <w:rsid w:val="001766C8"/>
    <w:rsid w:val="0018209C"/>
    <w:rsid w:val="00255120"/>
    <w:rsid w:val="003022F7"/>
    <w:rsid w:val="00317657"/>
    <w:rsid w:val="0032755D"/>
    <w:rsid w:val="003A3AD7"/>
    <w:rsid w:val="003B05C1"/>
    <w:rsid w:val="003D647E"/>
    <w:rsid w:val="004326EC"/>
    <w:rsid w:val="00460D32"/>
    <w:rsid w:val="004E4FA8"/>
    <w:rsid w:val="004F0D61"/>
    <w:rsid w:val="005370BD"/>
    <w:rsid w:val="00544113"/>
    <w:rsid w:val="00560D05"/>
    <w:rsid w:val="005D0D23"/>
    <w:rsid w:val="006615F7"/>
    <w:rsid w:val="00662BEC"/>
    <w:rsid w:val="00682AC5"/>
    <w:rsid w:val="006C3E9B"/>
    <w:rsid w:val="007028E6"/>
    <w:rsid w:val="00705D51"/>
    <w:rsid w:val="00741AA8"/>
    <w:rsid w:val="007C3174"/>
    <w:rsid w:val="007D5920"/>
    <w:rsid w:val="00840F26"/>
    <w:rsid w:val="00841025"/>
    <w:rsid w:val="008449F1"/>
    <w:rsid w:val="0085389F"/>
    <w:rsid w:val="008571EA"/>
    <w:rsid w:val="008823B9"/>
    <w:rsid w:val="00897638"/>
    <w:rsid w:val="008E1C37"/>
    <w:rsid w:val="008F783D"/>
    <w:rsid w:val="0090204F"/>
    <w:rsid w:val="00933CAA"/>
    <w:rsid w:val="00974073"/>
    <w:rsid w:val="00991998"/>
    <w:rsid w:val="009B0781"/>
    <w:rsid w:val="009E46CA"/>
    <w:rsid w:val="00A13EF2"/>
    <w:rsid w:val="00A45950"/>
    <w:rsid w:val="00A55C1E"/>
    <w:rsid w:val="00A6209D"/>
    <w:rsid w:val="00AF0EE9"/>
    <w:rsid w:val="00B04672"/>
    <w:rsid w:val="00B920E2"/>
    <w:rsid w:val="00BB5E02"/>
    <w:rsid w:val="00BF5112"/>
    <w:rsid w:val="00C20D14"/>
    <w:rsid w:val="00C266EF"/>
    <w:rsid w:val="00CA05B1"/>
    <w:rsid w:val="00CE6C5A"/>
    <w:rsid w:val="00D81C60"/>
    <w:rsid w:val="00DE3059"/>
    <w:rsid w:val="00E10799"/>
    <w:rsid w:val="00E136B5"/>
    <w:rsid w:val="00E60A5A"/>
    <w:rsid w:val="00E83684"/>
    <w:rsid w:val="00EA3D5C"/>
    <w:rsid w:val="00EF2288"/>
    <w:rsid w:val="00F2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639CA7C"/>
  <w15:chartTrackingRefBased/>
  <w15:docId w15:val="{8A4746BE-6145-4A9C-8B84-271C84047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A3AD7"/>
  </w:style>
  <w:style w:type="paragraph" w:styleId="Titolo1">
    <w:name w:val="heading 1"/>
    <w:basedOn w:val="Normale"/>
    <w:next w:val="Normale"/>
    <w:link w:val="Titolo1Carattere"/>
    <w:uiPriority w:val="9"/>
    <w:qFormat/>
    <w:rsid w:val="004E4F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E4F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E4F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E4F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E4F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E4F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E4F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E4F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E4F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E4F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E4F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E4F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E4FA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E4FA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E4FA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E4FA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E4FA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E4FA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E4F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E4F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E4F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E4F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E4F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E4FA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E4FA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E4FA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E4F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E4FA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E4FA8"/>
    <w:rPr>
      <w:b/>
      <w:bCs/>
      <w:smallCaps/>
      <w:color w:val="0F4761" w:themeColor="accent1" w:themeShade="BF"/>
      <w:spacing w:val="5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2A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82AC5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A55C1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55C1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55C1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55C1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55C1E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560D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9</Pages>
  <Words>2236</Words>
  <Characters>13775</Characters>
  <Application>Microsoft Office Word</Application>
  <DocSecurity>0</DocSecurity>
  <Lines>1147</Lines>
  <Paragraphs>2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e Paolis</dc:creator>
  <cp:keywords/>
  <dc:description/>
  <cp:lastModifiedBy>Federica Caffaro</cp:lastModifiedBy>
  <cp:revision>113</cp:revision>
  <dcterms:created xsi:type="dcterms:W3CDTF">2025-07-11T19:03:00Z</dcterms:created>
  <dcterms:modified xsi:type="dcterms:W3CDTF">2025-08-05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03c3e4-a856-4c6d-9d5f-3b9f33c622db</vt:lpwstr>
  </property>
</Properties>
</file>